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DDD" w:rsidRDefault="00DE3CFC" w:rsidP="00DE3CFC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57307B">
        <w:rPr>
          <w:rFonts w:ascii="Times New Roman" w:hAnsi="Times New Roman"/>
          <w:sz w:val="24"/>
          <w:szCs w:val="24"/>
          <w:lang w:val="en-GB"/>
        </w:rPr>
        <w:t xml:space="preserve">Supplementary materials for: </w:t>
      </w:r>
      <w:r>
        <w:rPr>
          <w:rFonts w:ascii="Times New Roman" w:hAnsi="Times New Roman"/>
          <w:sz w:val="24"/>
          <w:szCs w:val="24"/>
          <w:lang w:val="en-GB"/>
        </w:rPr>
        <w:t xml:space="preserve">Májeková, M. et al.. </w:t>
      </w:r>
      <w:r w:rsidRPr="0057307B">
        <w:rPr>
          <w:rFonts w:ascii="Times New Roman" w:hAnsi="Times New Roman"/>
          <w:sz w:val="24"/>
          <w:szCs w:val="24"/>
          <w:lang w:val="en-GB"/>
        </w:rPr>
        <w:t>Evaluating functional diversity: missing trait data and the importance of species abundance structure and data transformation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DE3CFC" w:rsidRPr="0057307B" w:rsidRDefault="00DE3CFC" w:rsidP="00DE3CFC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 – </w:t>
      </w:r>
      <w:r w:rsidR="00FB6DDD">
        <w:rPr>
          <w:rFonts w:ascii="Times New Roman" w:hAnsi="Times New Roman"/>
          <w:sz w:val="24"/>
          <w:szCs w:val="24"/>
          <w:lang w:val="en-GB"/>
        </w:rPr>
        <w:t>PLOS One</w:t>
      </w:r>
    </w:p>
    <w:p w:rsidR="00DE3CFC" w:rsidRDefault="00DE3CFC" w:rsidP="00BC040B">
      <w:pPr>
        <w:spacing w:line="480" w:lineRule="auto"/>
        <w:rPr>
          <w:rFonts w:ascii="Times New Roman" w:eastAsia="Times New Roman" w:hAnsi="Times New Roman"/>
          <w:b/>
          <w:sz w:val="28"/>
          <w:szCs w:val="28"/>
          <w:lang w:val="en-GB"/>
        </w:rPr>
      </w:pPr>
    </w:p>
    <w:p w:rsidR="00C261AD" w:rsidRPr="008628E7" w:rsidRDefault="00FB6DDD" w:rsidP="00BC040B">
      <w:pPr>
        <w:spacing w:line="480" w:lineRule="auto"/>
        <w:rPr>
          <w:rFonts w:ascii="Times New Roman" w:eastAsia="Times New Roman" w:hAnsi="Times New Roman"/>
          <w:b/>
          <w:sz w:val="28"/>
          <w:szCs w:val="28"/>
          <w:lang w:val="en-GB"/>
        </w:rPr>
      </w:pPr>
      <w:r>
        <w:rPr>
          <w:rFonts w:ascii="Times New Roman" w:eastAsia="Times New Roman" w:hAnsi="Times New Roman"/>
          <w:b/>
          <w:sz w:val="28"/>
          <w:szCs w:val="28"/>
          <w:lang w:val="en-GB"/>
        </w:rPr>
        <w:t>S2 Appendix</w:t>
      </w:r>
      <w:r w:rsidR="008D0C19" w:rsidRPr="008628E7">
        <w:rPr>
          <w:rFonts w:ascii="Times New Roman" w:eastAsia="Times New Roman" w:hAnsi="Times New Roman"/>
          <w:b/>
          <w:sz w:val="28"/>
          <w:szCs w:val="28"/>
          <w:lang w:val="en-GB"/>
        </w:rPr>
        <w:t>: Results of the linear mixed effect models</w:t>
      </w:r>
    </w:p>
    <w:p w:rsidR="00DC1822" w:rsidRDefault="00DC1822" w:rsidP="00BC040B">
      <w:pPr>
        <w:spacing w:line="480" w:lineRule="auto"/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</w:pPr>
    </w:p>
    <w:p w:rsidR="00DC1822" w:rsidRPr="009266A2" w:rsidRDefault="00DC1822" w:rsidP="00BC040B">
      <w:pPr>
        <w:spacing w:line="480" w:lineRule="auto"/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  <w:r w:rsidRPr="00B06812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Table </w:t>
      </w:r>
      <w:r w:rsidR="00B21D9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A</w:t>
      </w:r>
      <w:r w:rsidRPr="00B06812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1.</w:t>
      </w:r>
      <w:r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</w:t>
      </w:r>
      <w:r w:rsidR="000B23F4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Full r</w:t>
      </w:r>
      <w:r w:rsidRPr="008B0618">
        <w:rPr>
          <w:rFonts w:ascii="Times New Roman" w:hAnsi="Times New Roman"/>
          <w:color w:val="000000"/>
          <w:sz w:val="24"/>
          <w:szCs w:val="24"/>
          <w:lang w:val="en-GB"/>
        </w:rPr>
        <w:t xml:space="preserve">esults of the general linear mixed effects models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for plant data </w:t>
      </w:r>
      <w:r w:rsidRPr="008B0618">
        <w:rPr>
          <w:rFonts w:ascii="Times New Roman" w:hAnsi="Times New Roman"/>
          <w:color w:val="000000"/>
          <w:sz w:val="24"/>
          <w:szCs w:val="24"/>
          <w:lang w:val="en-GB"/>
        </w:rPr>
        <w:t>showing the effect of the two scenarios (pool-wise and plot-wise; “Scenario”), FD indices (functional richness, functional evenness, Rao’s Quadratic entropy index, and community weighted mean; “Index”), and abundance transformation (“Abun.Transf.”) on robustness of FD indices to missing trait data (the regression slopes)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134"/>
        <w:gridCol w:w="1134"/>
        <w:gridCol w:w="1134"/>
      </w:tblGrid>
      <w:tr w:rsidR="00647BBE" w:rsidRPr="009266A2" w:rsidTr="00B47205">
        <w:trPr>
          <w:trHeight w:val="315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BBE" w:rsidRPr="009266A2" w:rsidRDefault="0032562D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redi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BBE" w:rsidRPr="009266A2" w:rsidRDefault="00647BBE" w:rsidP="00B4720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BBE" w:rsidRPr="009266A2" w:rsidRDefault="00647BBE" w:rsidP="00B4720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7BBE" w:rsidRPr="009266A2" w:rsidRDefault="00647BBE" w:rsidP="00B47205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647BBE" w:rsidRPr="009266A2" w:rsidTr="00B47205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BBE" w:rsidRPr="009266A2" w:rsidRDefault="00647BBE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BBE" w:rsidRPr="009266A2" w:rsidRDefault="00647BBE" w:rsidP="00B4720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1, </w:t>
            </w:r>
            <w:r w:rsidR="00B4720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BBE" w:rsidRPr="009266A2" w:rsidRDefault="00647BBE" w:rsidP="00B4720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 w:rsidR="00B4720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="00B4720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BBE" w:rsidRPr="009266A2" w:rsidRDefault="00647BBE" w:rsidP="00B4720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B47205" w:rsidRPr="009266A2" w:rsidTr="00B47205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9266A2" w:rsidRDefault="00B47205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Scenar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1,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B47205" w:rsidRPr="009266A2" w:rsidTr="00B47205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9266A2" w:rsidRDefault="00B47205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, 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6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B47205" w:rsidRPr="009266A2" w:rsidTr="00B47205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9266A2" w:rsidRDefault="00B47205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B061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bun.Trans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, 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B47205" w:rsidRPr="009266A2" w:rsidTr="00B47205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9266A2" w:rsidRDefault="00B47205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Scenario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, 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B47205" w:rsidRPr="009266A2" w:rsidTr="00B47205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9266A2" w:rsidRDefault="00B47205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Scenario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× </w:t>
            </w:r>
            <w:r w:rsidRPr="008B061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bun.Trans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, 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  <w:tr w:rsidR="00B47205" w:rsidRPr="009266A2" w:rsidTr="00B47205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9266A2" w:rsidRDefault="00B47205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dex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× </w:t>
            </w:r>
            <w:r w:rsidRPr="008B061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bun.Trans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, 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7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B47205" w:rsidRPr="009266A2" w:rsidTr="00B47205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9266A2" w:rsidRDefault="00B47205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Scenario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dex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× </w:t>
            </w:r>
            <w:r w:rsidRPr="008B061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bun.Transf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, 4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</w:tbl>
    <w:p w:rsidR="00DC1822" w:rsidRPr="009266A2" w:rsidRDefault="00DC1822" w:rsidP="00BC040B">
      <w:pPr>
        <w:spacing w:line="480" w:lineRule="auto"/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</w:p>
    <w:p w:rsidR="00BC040B" w:rsidRDefault="00BC040B" w:rsidP="00BC040B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:rsidR="008D0C19" w:rsidRPr="00BC040B" w:rsidRDefault="00B21D97" w:rsidP="00BC040B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val="en-GB"/>
        </w:rPr>
        <w:lastRenderedPageBreak/>
        <w:t>Table A</w:t>
      </w:r>
      <w:r w:rsidR="00DC1822" w:rsidRPr="00B06812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2</w:t>
      </w:r>
      <w:r w:rsidR="009266A2" w:rsidRPr="00B06812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.</w:t>
      </w:r>
      <w:r w:rsidR="009266A2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</w:t>
      </w:r>
      <w:r w:rsidR="000B23F4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Full r</w:t>
      </w:r>
      <w:r w:rsidR="009266A2" w:rsidRPr="008B0618">
        <w:rPr>
          <w:rFonts w:ascii="Times New Roman" w:hAnsi="Times New Roman"/>
          <w:color w:val="000000"/>
          <w:sz w:val="24"/>
          <w:szCs w:val="24"/>
          <w:lang w:val="en-GB"/>
        </w:rPr>
        <w:t xml:space="preserve">esults of the general linear mixed effects models </w:t>
      </w:r>
      <w:r w:rsidR="009266A2">
        <w:rPr>
          <w:rFonts w:ascii="Times New Roman" w:hAnsi="Times New Roman"/>
          <w:color w:val="000000"/>
          <w:sz w:val="24"/>
          <w:szCs w:val="24"/>
          <w:lang w:val="en-GB"/>
        </w:rPr>
        <w:t xml:space="preserve">for ant data </w:t>
      </w:r>
      <w:r w:rsidR="009266A2" w:rsidRPr="008B0618">
        <w:rPr>
          <w:rFonts w:ascii="Times New Roman" w:hAnsi="Times New Roman"/>
          <w:color w:val="000000"/>
          <w:sz w:val="24"/>
          <w:szCs w:val="24"/>
          <w:lang w:val="en-GB"/>
        </w:rPr>
        <w:t>showing the effect of the two scenarios (pool-wise and plot-wise; “Scenario”), FD indices (functional richness, functional evenness, Rao’s Quadratic entropy index, and community weighted mean; “Index”), and abundance transformation (“Abun.Transf.”) on robustness of FD indices to missing trait data (the regression slopes)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1276"/>
        <w:gridCol w:w="1134"/>
        <w:gridCol w:w="1134"/>
      </w:tblGrid>
      <w:tr w:rsidR="009266A2" w:rsidRPr="009266A2" w:rsidTr="00B47205">
        <w:trPr>
          <w:trHeight w:val="315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A2" w:rsidRPr="009266A2" w:rsidRDefault="009266A2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redicto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A2" w:rsidRPr="009266A2" w:rsidRDefault="009266A2" w:rsidP="00B4720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A2" w:rsidRPr="009266A2" w:rsidRDefault="009266A2" w:rsidP="00B4720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6A2" w:rsidRPr="009266A2" w:rsidRDefault="009266A2" w:rsidP="00B47205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9266A2" w:rsidRPr="009266A2" w:rsidTr="00B4720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A2" w:rsidRPr="009266A2" w:rsidRDefault="009266A2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A2" w:rsidRPr="009266A2" w:rsidRDefault="009266A2" w:rsidP="00B4720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1, </w:t>
            </w:r>
            <w:r w:rsidR="00B4720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A2" w:rsidRPr="009266A2" w:rsidRDefault="00B47205" w:rsidP="00B4720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11</w:t>
            </w:r>
            <w:r w:rsidR="009266A2"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6A2" w:rsidRPr="009266A2" w:rsidRDefault="009266A2" w:rsidP="00B47205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B47205" w:rsidRPr="009266A2" w:rsidTr="00B4720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9266A2" w:rsidRDefault="00B47205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Scenar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, 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B47205" w:rsidRPr="009266A2" w:rsidTr="00B4720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9266A2" w:rsidRDefault="00B47205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, 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B47205" w:rsidRPr="009266A2" w:rsidTr="00B4720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9266A2" w:rsidRDefault="00B47205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Abun.T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rans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, 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B47205" w:rsidRPr="009266A2" w:rsidTr="00B4720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9266A2" w:rsidRDefault="00B47205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Scenario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, 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B47205" w:rsidRPr="009266A2" w:rsidTr="00B4720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9266A2" w:rsidRDefault="00B47205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Scenario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Abu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.T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rans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, 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6</w:t>
            </w: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7</w:t>
            </w:r>
          </w:p>
        </w:tc>
      </w:tr>
      <w:tr w:rsidR="00B47205" w:rsidRPr="009266A2" w:rsidTr="00B4720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9266A2" w:rsidRDefault="00B47205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Index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Abu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.T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rans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, 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B47205" w:rsidRPr="009266A2" w:rsidTr="00B47205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9266A2" w:rsidRDefault="00B47205" w:rsidP="00B4720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Scenario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dex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Abu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.T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rans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, 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205" w:rsidRPr="00B96BD7" w:rsidRDefault="00B47205" w:rsidP="00B4720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</w:tbl>
    <w:p w:rsidR="00641FF4" w:rsidRPr="009266A2" w:rsidRDefault="00641FF4" w:rsidP="00BC040B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641FF4" w:rsidRPr="009266A2" w:rsidRDefault="00641FF4" w:rsidP="00BC040B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9266A2">
        <w:rPr>
          <w:rFonts w:ascii="Times New Roman" w:hAnsi="Times New Roman"/>
          <w:sz w:val="24"/>
          <w:szCs w:val="24"/>
          <w:lang w:val="en-GB"/>
        </w:rPr>
        <w:br w:type="page"/>
      </w:r>
    </w:p>
    <w:p w:rsidR="00DC1822" w:rsidRPr="009266A2" w:rsidRDefault="00DC1822" w:rsidP="00BC040B">
      <w:pPr>
        <w:spacing w:line="480" w:lineRule="auto"/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  <w:r w:rsidRPr="00B06812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lastRenderedPageBreak/>
        <w:t xml:space="preserve">Table </w:t>
      </w:r>
      <w:r w:rsidR="00B21D97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A</w:t>
      </w:r>
      <w:r w:rsidRPr="00B06812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3.</w:t>
      </w:r>
      <w:r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</w:t>
      </w:r>
      <w:r w:rsidR="000B23F4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Full r</w:t>
      </w:r>
      <w:r w:rsidRPr="008B0618">
        <w:rPr>
          <w:rFonts w:ascii="Times New Roman" w:hAnsi="Times New Roman"/>
          <w:color w:val="000000"/>
          <w:sz w:val="24"/>
          <w:szCs w:val="24"/>
          <w:lang w:val="en-GB"/>
        </w:rPr>
        <w:t xml:space="preserve">esults of the general linear mixed effects models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for bird data </w:t>
      </w:r>
      <w:r w:rsidRPr="008B0618">
        <w:rPr>
          <w:rFonts w:ascii="Times New Roman" w:hAnsi="Times New Roman"/>
          <w:color w:val="000000"/>
          <w:sz w:val="24"/>
          <w:szCs w:val="24"/>
          <w:lang w:val="en-GB"/>
        </w:rPr>
        <w:t>showing the effect of the two scenarios (pool-wise and plot-wise; “Scenario”), FD indices (functional richness, functional evenness, Rao’s Quadratic entropy index, and community weighted mean; “Index”), and abundance transformation (“Abun.Transf.”) on robustness of FD indices to missing trait data (the regression slopes)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134"/>
        <w:gridCol w:w="1134"/>
        <w:gridCol w:w="1134"/>
      </w:tblGrid>
      <w:tr w:rsidR="00D8185C" w:rsidRPr="009266A2" w:rsidTr="006B2113">
        <w:trPr>
          <w:trHeight w:val="315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85C" w:rsidRPr="009266A2" w:rsidRDefault="00D8185C" w:rsidP="008E440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redictors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85C" w:rsidRPr="009266A2" w:rsidRDefault="00D8185C" w:rsidP="006B21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85C" w:rsidRPr="009266A2" w:rsidRDefault="00D8185C" w:rsidP="006B21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85C" w:rsidRPr="00D8185C" w:rsidRDefault="00D8185C" w:rsidP="006B2113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D8185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D8185C" w:rsidRPr="009266A2" w:rsidTr="006B2113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85C" w:rsidRPr="009266A2" w:rsidRDefault="00D8185C" w:rsidP="008E440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85C" w:rsidRPr="009266A2" w:rsidRDefault="00D8185C" w:rsidP="006B21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1, </w:t>
            </w:r>
            <w:r w:rsidR="006B211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85C" w:rsidRPr="009266A2" w:rsidRDefault="006B2113" w:rsidP="006B21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7</w:t>
            </w:r>
            <w:r w:rsidR="00D8185C"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85C" w:rsidRPr="009266A2" w:rsidRDefault="00D8185C" w:rsidP="006B211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6B2113" w:rsidRPr="009266A2" w:rsidTr="006B2113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9266A2" w:rsidRDefault="006B2113" w:rsidP="008E440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Scenar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, 8</w:t>
            </w: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  <w:tr w:rsidR="006B2113" w:rsidRPr="009266A2" w:rsidTr="006B2113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9266A2" w:rsidRDefault="006B2113" w:rsidP="008E440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, 8</w:t>
            </w: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6B2113" w:rsidRPr="009266A2" w:rsidTr="006B2113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9266A2" w:rsidRDefault="006B2113" w:rsidP="008E440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B061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bun.Trans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, 8</w:t>
            </w: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  <w:tr w:rsidR="006B2113" w:rsidRPr="009266A2" w:rsidTr="006B2113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9266A2" w:rsidRDefault="006B2113" w:rsidP="008E440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Scenario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, 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  <w:tr w:rsidR="006B2113" w:rsidRPr="009266A2" w:rsidTr="006B2113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9266A2" w:rsidRDefault="006B2113" w:rsidP="008E440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Scenario × </w:t>
            </w:r>
            <w:r w:rsidRPr="008B061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bun.Trans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1,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  <w:tr w:rsidR="006B2113" w:rsidRPr="009266A2" w:rsidTr="006B2113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9266A2" w:rsidRDefault="006B2113" w:rsidP="008E440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Index × </w:t>
            </w:r>
            <w:r w:rsidRPr="008B061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bun.Trans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, 8</w:t>
            </w: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3</w:t>
            </w:r>
          </w:p>
        </w:tc>
      </w:tr>
      <w:tr w:rsidR="006B2113" w:rsidRPr="009266A2" w:rsidTr="006B2113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9266A2" w:rsidRDefault="006B2113" w:rsidP="008E440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Scenario × Index × </w:t>
            </w:r>
            <w:r w:rsidRPr="008B061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bun.Transf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, 8</w:t>
            </w: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113" w:rsidRPr="00B96BD7" w:rsidRDefault="006B2113" w:rsidP="006B21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96BD7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</w:tbl>
    <w:p w:rsidR="000B0363" w:rsidRPr="009266A2" w:rsidRDefault="000B0363" w:rsidP="00BC040B">
      <w:pPr>
        <w:spacing w:line="480" w:lineRule="auto"/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</w:p>
    <w:p w:rsidR="000B0363" w:rsidRPr="009266A2" w:rsidRDefault="000B0363" w:rsidP="00BC040B">
      <w:pPr>
        <w:spacing w:line="480" w:lineRule="auto"/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  <w:r w:rsidRPr="009266A2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br w:type="page"/>
      </w:r>
    </w:p>
    <w:p w:rsidR="00E31B0B" w:rsidRPr="009266A2" w:rsidRDefault="00B21D97" w:rsidP="00E31B0B">
      <w:pPr>
        <w:spacing w:line="480" w:lineRule="auto"/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val="en-GB"/>
        </w:rPr>
        <w:lastRenderedPageBreak/>
        <w:t>Table A</w:t>
      </w:r>
      <w:r w:rsidR="00E31B0B" w:rsidRPr="00B06812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4.</w:t>
      </w:r>
      <w:r w:rsidR="00E31B0B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</w:t>
      </w:r>
      <w:r w:rsidR="000B23F4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Full r</w:t>
      </w:r>
      <w:r w:rsidR="00E31B0B" w:rsidRPr="008B0618">
        <w:rPr>
          <w:rFonts w:ascii="Times New Roman" w:hAnsi="Times New Roman"/>
          <w:color w:val="000000"/>
          <w:sz w:val="24"/>
          <w:szCs w:val="24"/>
          <w:lang w:val="en-GB"/>
        </w:rPr>
        <w:t xml:space="preserve">esults of the general linear mixed effects models </w:t>
      </w:r>
      <w:r w:rsidR="00E31B0B">
        <w:rPr>
          <w:rFonts w:ascii="Times New Roman" w:hAnsi="Times New Roman"/>
          <w:color w:val="000000"/>
          <w:sz w:val="24"/>
          <w:szCs w:val="24"/>
          <w:lang w:val="en-GB"/>
        </w:rPr>
        <w:t xml:space="preserve">for plant data </w:t>
      </w:r>
      <w:r w:rsidR="00E31B0B" w:rsidRPr="008B0618">
        <w:rPr>
          <w:rFonts w:ascii="Times New Roman" w:hAnsi="Times New Roman"/>
          <w:color w:val="000000"/>
          <w:sz w:val="24"/>
          <w:szCs w:val="24"/>
          <w:lang w:val="en-GB"/>
        </w:rPr>
        <w:t>showing the effect of the two scenarios (pool-wise and plot-wise; “Scenario”), FD indices (functional richness, functional evenness, Rao’s Quadratic entropy index, and community weighted mean; “Index”), abundance transformation (“Abun.Transf.”)</w:t>
      </w:r>
      <w:r w:rsidR="00E31B0B">
        <w:rPr>
          <w:rFonts w:ascii="Times New Roman" w:hAnsi="Times New Roman"/>
          <w:color w:val="000000"/>
          <w:sz w:val="24"/>
          <w:szCs w:val="24"/>
          <w:lang w:val="en-GB"/>
        </w:rPr>
        <w:t>, and abundance measure (“Measure</w:t>
      </w:r>
      <w:r w:rsidR="00E31B0B" w:rsidRPr="008B0618">
        <w:rPr>
          <w:rFonts w:ascii="Times New Roman" w:hAnsi="Times New Roman"/>
          <w:color w:val="000000"/>
          <w:sz w:val="24"/>
          <w:szCs w:val="24"/>
          <w:lang w:val="en-GB"/>
        </w:rPr>
        <w:t>”</w:t>
      </w:r>
      <w:r w:rsidR="00E31B0B">
        <w:rPr>
          <w:rFonts w:ascii="Times New Roman" w:hAnsi="Times New Roman"/>
          <w:color w:val="000000"/>
          <w:sz w:val="24"/>
          <w:szCs w:val="24"/>
          <w:lang w:val="en-GB"/>
        </w:rPr>
        <w:t>)</w:t>
      </w:r>
      <w:r w:rsidR="00E31B0B" w:rsidRPr="008B0618">
        <w:rPr>
          <w:rFonts w:ascii="Times New Roman" w:hAnsi="Times New Roman"/>
          <w:color w:val="000000"/>
          <w:sz w:val="24"/>
          <w:szCs w:val="24"/>
          <w:lang w:val="en-GB"/>
        </w:rPr>
        <w:t xml:space="preserve"> on robustness of FD indices to missing trait data (the regression slopes)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3"/>
        <w:gridCol w:w="1134"/>
        <w:gridCol w:w="1134"/>
        <w:gridCol w:w="1134"/>
      </w:tblGrid>
      <w:tr w:rsidR="00036F49" w:rsidRPr="009266A2" w:rsidTr="001C2451">
        <w:trPr>
          <w:trHeight w:val="315"/>
        </w:trPr>
        <w:tc>
          <w:tcPr>
            <w:tcW w:w="4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8E4401" w:rsidRDefault="008E4401" w:rsidP="001C2451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8E440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/>
              </w:rPr>
              <w:t>Predi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9266A2" w:rsidRDefault="00036F49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9266A2" w:rsidRDefault="00036F49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036F49" w:rsidRDefault="00036F49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036F4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CF4157" w:rsidRPr="00CF4157" w:rsidTr="001C2451">
        <w:trPr>
          <w:trHeight w:val="315"/>
        </w:trPr>
        <w:tc>
          <w:tcPr>
            <w:tcW w:w="4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CF4157" w:rsidRDefault="008E4401" w:rsidP="001C245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CF4157" w:rsidRDefault="00036F49" w:rsidP="00E53612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1, 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04</w:t>
            </w:r>
            <w:r w:rsidR="00036F49"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CF4157" w:rsidRDefault="00036F49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CF4157" w:rsidRPr="00CF4157" w:rsidTr="001C2451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CF4157" w:rsidRDefault="00036F49" w:rsidP="001C245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cenar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CF4157" w:rsidRDefault="00036F49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1, 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4</w:t>
            </w:r>
            <w:r w:rsidR="00036F49"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CF4157" w:rsidRDefault="00036F49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CF4157" w:rsidRPr="00CF4157" w:rsidTr="001C2451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CF4157" w:rsidRDefault="000E151E" w:rsidP="001C245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</w:t>
            </w:r>
            <w:r w:rsidR="00036F49"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CF4157" w:rsidRDefault="00036F49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3, 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51</w:t>
            </w:r>
            <w:r w:rsidR="00036F49"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CF4157" w:rsidRDefault="00036F49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CF4157" w:rsidRPr="00CF4157" w:rsidTr="001C2451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CF4157" w:rsidRDefault="000E151E" w:rsidP="001C245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Abun.Trans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CF4157" w:rsidRDefault="00036F49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1, 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3</w:t>
            </w:r>
            <w:r w:rsidR="00036F49"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F49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61965" w:rsidRPr="00CF4157" w:rsidTr="001C2451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D61965" w:rsidP="001C245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Mea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2, 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2</w:t>
            </w:r>
          </w:p>
        </w:tc>
      </w:tr>
      <w:tr w:rsidR="00D61965" w:rsidRPr="00CF4157" w:rsidTr="001C2451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cenario ×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3, 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61965" w:rsidRPr="00CF4157" w:rsidTr="001C2451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D61965" w:rsidP="001C245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cenario × Abun.Trans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1, 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.s.</w:t>
            </w:r>
          </w:p>
        </w:tc>
      </w:tr>
      <w:tr w:rsidR="00D61965" w:rsidRPr="00CF4157" w:rsidTr="001C2451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cenario × Mea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2, 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.s.</w:t>
            </w:r>
          </w:p>
        </w:tc>
      </w:tr>
      <w:tr w:rsidR="00D61965" w:rsidRPr="00CF4157" w:rsidTr="001C2451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D61965" w:rsidP="001C245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ndex × Abun.Trans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3, 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61965" w:rsidRPr="00CF4157" w:rsidTr="001C2451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D61965" w:rsidP="001C245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ndex × Mea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6, 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</w:t>
            </w:r>
            <w:r w:rsidR="00D61965"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1</w:t>
            </w:r>
          </w:p>
        </w:tc>
      </w:tr>
      <w:tr w:rsidR="00D61965" w:rsidRPr="00CF4157" w:rsidTr="001C2451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D61965" w:rsidP="001C245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Measure × Abun.Trans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2, 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2</w:t>
            </w:r>
          </w:p>
        </w:tc>
      </w:tr>
      <w:tr w:rsidR="00D61965" w:rsidRPr="00CF4157" w:rsidTr="001C2451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D61965" w:rsidP="001C245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cenario × Index × Abun.Tran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3, 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965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.s.</w:t>
            </w:r>
          </w:p>
        </w:tc>
      </w:tr>
      <w:tr w:rsidR="00D61965" w:rsidRPr="00CF4157" w:rsidTr="001C2451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cenario × I</w:t>
            </w: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dex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× Mea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6, 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04</w:t>
            </w:r>
          </w:p>
        </w:tc>
      </w:tr>
      <w:tr w:rsidR="00D61965" w:rsidRPr="00CF4157" w:rsidTr="001C2451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cenario × Abun.Transf. × Mea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2, 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.s.</w:t>
            </w:r>
          </w:p>
        </w:tc>
      </w:tr>
      <w:tr w:rsidR="00D61965" w:rsidRPr="00CF4157" w:rsidTr="001C2451">
        <w:trPr>
          <w:trHeight w:val="315"/>
        </w:trPr>
        <w:tc>
          <w:tcPr>
            <w:tcW w:w="4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ndex × Abun.Transf. × Measur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6, 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E53612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.s.</w:t>
            </w:r>
          </w:p>
        </w:tc>
      </w:tr>
      <w:tr w:rsidR="00D61965" w:rsidRPr="00CF4157" w:rsidTr="001C2451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cenario  × Index</w:t>
            </w:r>
            <w:r w:rsidR="004525A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× Abun.Transf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× Meas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6, </w:t>
            </w:r>
            <w:r w:rsidR="00E5361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415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965" w:rsidRPr="00CF4157" w:rsidRDefault="00D61965" w:rsidP="001C2451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.s.</w:t>
            </w:r>
          </w:p>
        </w:tc>
      </w:tr>
    </w:tbl>
    <w:p w:rsidR="00F62774" w:rsidRPr="00CF4157" w:rsidRDefault="00F62774" w:rsidP="00BC040B">
      <w:pPr>
        <w:spacing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</w:p>
    <w:p w:rsidR="000B0363" w:rsidRPr="009266A2" w:rsidRDefault="000B0363" w:rsidP="00BC040B">
      <w:pPr>
        <w:spacing w:line="480" w:lineRule="auto"/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  <w:r w:rsidRPr="009266A2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br w:type="page"/>
      </w:r>
    </w:p>
    <w:p w:rsidR="000B0363" w:rsidRPr="009266A2" w:rsidRDefault="00B21D97" w:rsidP="00BC040B">
      <w:pPr>
        <w:spacing w:line="480" w:lineRule="auto"/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val="en-GB"/>
        </w:rPr>
        <w:lastRenderedPageBreak/>
        <w:t>Table A</w:t>
      </w:r>
      <w:r w:rsidR="001C2451" w:rsidRPr="00B06812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>5.</w:t>
      </w:r>
      <w:r w:rsidR="001C2451">
        <w:rPr>
          <w:rFonts w:ascii="Times New Roman" w:eastAsia="Times New Roman" w:hAnsi="Times New Roman"/>
          <w:color w:val="000000"/>
          <w:sz w:val="24"/>
          <w:szCs w:val="24"/>
          <w:lang w:val="en-GB"/>
        </w:rPr>
        <w:t xml:space="preserve"> Full r</w:t>
      </w:r>
      <w:r w:rsidR="001C2451" w:rsidRPr="008B0618">
        <w:rPr>
          <w:rFonts w:ascii="Times New Roman" w:hAnsi="Times New Roman"/>
          <w:color w:val="000000"/>
          <w:sz w:val="24"/>
          <w:szCs w:val="24"/>
          <w:lang w:val="en-GB"/>
        </w:rPr>
        <w:t xml:space="preserve">esults of the general linear mixed effects models showing the effect of </w:t>
      </w:r>
      <w:r w:rsidR="001C2451">
        <w:rPr>
          <w:rFonts w:ascii="Times New Roman" w:hAnsi="Times New Roman"/>
          <w:color w:val="000000"/>
          <w:sz w:val="24"/>
          <w:szCs w:val="24"/>
          <w:lang w:val="en-GB"/>
        </w:rPr>
        <w:t>trait data transformation</w:t>
      </w:r>
      <w:r w:rsidR="008A06CD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="001C2451">
        <w:rPr>
          <w:rFonts w:ascii="Times New Roman" w:hAnsi="Times New Roman"/>
          <w:color w:val="000000"/>
          <w:sz w:val="24"/>
          <w:szCs w:val="24"/>
          <w:lang w:val="en-GB"/>
        </w:rPr>
        <w:t>(</w:t>
      </w:r>
      <w:r w:rsidR="008A06CD">
        <w:rPr>
          <w:rFonts w:ascii="Times New Roman" w:hAnsi="Times New Roman"/>
          <w:color w:val="000000"/>
          <w:sz w:val="24"/>
          <w:szCs w:val="24"/>
          <w:lang w:val="en-GB"/>
        </w:rPr>
        <w:t>“Trait Transf.</w:t>
      </w:r>
      <w:r w:rsidR="001C2451" w:rsidRPr="008B0618">
        <w:rPr>
          <w:rFonts w:ascii="Times New Roman" w:hAnsi="Times New Roman"/>
          <w:color w:val="000000"/>
          <w:sz w:val="24"/>
          <w:szCs w:val="24"/>
          <w:lang w:val="en-GB"/>
        </w:rPr>
        <w:t>”</w:t>
      </w:r>
      <w:r w:rsidR="001C2451">
        <w:rPr>
          <w:rFonts w:ascii="Times New Roman" w:hAnsi="Times New Roman"/>
          <w:color w:val="000000"/>
          <w:sz w:val="24"/>
          <w:szCs w:val="24"/>
          <w:lang w:val="en-GB"/>
        </w:rPr>
        <w:t>)</w:t>
      </w:r>
      <w:r w:rsidR="008A06CD">
        <w:rPr>
          <w:rFonts w:ascii="Times New Roman" w:hAnsi="Times New Roman"/>
          <w:color w:val="000000"/>
          <w:sz w:val="24"/>
          <w:szCs w:val="24"/>
          <w:lang w:val="en-GB"/>
        </w:rPr>
        <w:t>, difference in skewness of trait data before and after trasformation (“Skewness</w:t>
      </w:r>
      <w:r w:rsidR="008A06CD" w:rsidRPr="008B0618">
        <w:rPr>
          <w:rFonts w:ascii="Times New Roman" w:hAnsi="Times New Roman"/>
          <w:color w:val="000000"/>
          <w:sz w:val="24"/>
          <w:szCs w:val="24"/>
          <w:lang w:val="en-GB"/>
        </w:rPr>
        <w:t>”</w:t>
      </w:r>
      <w:r w:rsidR="008A06CD">
        <w:rPr>
          <w:rFonts w:ascii="Times New Roman" w:hAnsi="Times New Roman"/>
          <w:color w:val="000000"/>
          <w:sz w:val="24"/>
          <w:szCs w:val="24"/>
          <w:lang w:val="en-GB"/>
        </w:rPr>
        <w:t xml:space="preserve">), </w:t>
      </w:r>
      <w:r w:rsidR="008A06CD" w:rsidRPr="008B0618">
        <w:rPr>
          <w:rFonts w:ascii="Times New Roman" w:hAnsi="Times New Roman"/>
          <w:color w:val="000000"/>
          <w:sz w:val="24"/>
          <w:szCs w:val="24"/>
          <w:lang w:val="en-GB"/>
        </w:rPr>
        <w:t xml:space="preserve">the two scenarios (pool-wise and plot-wise; “Scenario”), </w:t>
      </w:r>
      <w:r w:rsidR="008A06CD">
        <w:rPr>
          <w:rFonts w:ascii="Times New Roman" w:hAnsi="Times New Roman"/>
          <w:color w:val="000000"/>
          <w:sz w:val="24"/>
          <w:szCs w:val="24"/>
          <w:lang w:val="en-GB"/>
        </w:rPr>
        <w:t xml:space="preserve">and </w:t>
      </w:r>
      <w:r w:rsidR="008A06CD" w:rsidRPr="008B0618">
        <w:rPr>
          <w:rFonts w:ascii="Times New Roman" w:hAnsi="Times New Roman"/>
          <w:color w:val="000000"/>
          <w:sz w:val="24"/>
          <w:szCs w:val="24"/>
          <w:lang w:val="en-GB"/>
        </w:rPr>
        <w:t>FD indices (functional richness, functional evenness, Rao’s Quadratic entropy index, and community weighted mean; “Index”)</w:t>
      </w:r>
      <w:r w:rsidR="001C2451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="001C2451" w:rsidRPr="008B0618">
        <w:rPr>
          <w:rFonts w:ascii="Times New Roman" w:hAnsi="Times New Roman"/>
          <w:color w:val="000000"/>
          <w:sz w:val="24"/>
          <w:szCs w:val="24"/>
          <w:lang w:val="en-GB"/>
        </w:rPr>
        <w:t>on robustness of FD indices to missing trait data (the regression slopes)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3"/>
        <w:gridCol w:w="1134"/>
        <w:gridCol w:w="1134"/>
        <w:gridCol w:w="1134"/>
      </w:tblGrid>
      <w:tr w:rsidR="00CC540F" w:rsidRPr="009266A2" w:rsidTr="00444AD5">
        <w:trPr>
          <w:trHeight w:val="315"/>
        </w:trPr>
        <w:tc>
          <w:tcPr>
            <w:tcW w:w="4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0F" w:rsidRPr="009266A2" w:rsidRDefault="008A06CD" w:rsidP="00BC040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Predi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0F" w:rsidRPr="009266A2" w:rsidRDefault="00CC540F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0F" w:rsidRPr="009266A2" w:rsidRDefault="00CC540F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40F" w:rsidRPr="00CC540F" w:rsidRDefault="00CC540F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CC540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/>
              </w:rPr>
              <w:t>P</w:t>
            </w:r>
          </w:p>
        </w:tc>
      </w:tr>
      <w:tr w:rsidR="00CC540F" w:rsidRPr="009266A2" w:rsidTr="00444AD5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0F" w:rsidRPr="009266A2" w:rsidRDefault="00CC540F" w:rsidP="00BC040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0F" w:rsidRPr="009266A2" w:rsidRDefault="00CC540F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1,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0F" w:rsidRPr="009266A2" w:rsidRDefault="00CC540F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2.</w:t>
            </w:r>
            <w:r w:rsidR="000D65B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40F" w:rsidRPr="009266A2" w:rsidRDefault="00CC540F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 w:rsidR="0080367B" w:rsidRPr="009266A2" w:rsidTr="00444AD5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67B" w:rsidRPr="009266A2" w:rsidRDefault="0080367B" w:rsidP="007E0C8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Scenar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67B" w:rsidRPr="009266A2" w:rsidRDefault="0080367B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1,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67B" w:rsidRPr="009266A2" w:rsidRDefault="0080367B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67B" w:rsidRPr="009266A2" w:rsidRDefault="0080367B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  <w:tr w:rsidR="0080367B" w:rsidRPr="009266A2" w:rsidTr="00444AD5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67B" w:rsidRPr="009266A2" w:rsidRDefault="0080367B" w:rsidP="007E0C8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67B" w:rsidRPr="009266A2" w:rsidRDefault="0080367B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3,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67B" w:rsidRPr="009266A2" w:rsidRDefault="0080367B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67B" w:rsidRPr="009266A2" w:rsidRDefault="0080367B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02</w:t>
            </w:r>
          </w:p>
        </w:tc>
      </w:tr>
      <w:tr w:rsidR="0080367B" w:rsidRPr="009266A2" w:rsidTr="00444AD5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67B" w:rsidRPr="009266A2" w:rsidRDefault="0080367B" w:rsidP="007E0C8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Trai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67B" w:rsidRPr="009266A2" w:rsidRDefault="0080367B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1,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67B" w:rsidRPr="009266A2" w:rsidRDefault="0080367B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67B" w:rsidRPr="009266A2" w:rsidRDefault="0080367B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  <w:tr w:rsidR="0080367B" w:rsidRPr="009266A2" w:rsidTr="00444AD5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67B" w:rsidRPr="009266A2" w:rsidRDefault="0080367B" w:rsidP="007E0C8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Skew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67B" w:rsidRPr="009266A2" w:rsidRDefault="0080367B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1,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67B" w:rsidRPr="009266A2" w:rsidRDefault="0080367B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7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67B" w:rsidRPr="009266A2" w:rsidRDefault="0080367B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8A2CE3" w:rsidRPr="009266A2" w:rsidTr="00444AD5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CE3" w:rsidRPr="009266A2" w:rsidRDefault="008A2CE3" w:rsidP="007E0C8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Scenario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CE3" w:rsidRPr="009266A2" w:rsidRDefault="008A2CE3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3,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CE3" w:rsidRPr="009266A2" w:rsidRDefault="008A2CE3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CE3" w:rsidRPr="009266A2" w:rsidRDefault="008A2CE3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  <w:tr w:rsidR="000126D5" w:rsidRPr="009266A2" w:rsidTr="00444AD5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26D5" w:rsidRPr="009266A2" w:rsidRDefault="000126D5" w:rsidP="007E0C8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Scenario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26D5" w:rsidRPr="009266A2" w:rsidRDefault="000126D5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1,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26D5" w:rsidRPr="009266A2" w:rsidRDefault="000126D5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26D5" w:rsidRPr="009266A2" w:rsidRDefault="000126D5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  <w:tr w:rsidR="000126D5" w:rsidRPr="009266A2" w:rsidTr="00444AD5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26D5" w:rsidRPr="009266A2" w:rsidRDefault="000126D5" w:rsidP="007E0C8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Scenario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kew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26D5" w:rsidRPr="009266A2" w:rsidRDefault="000126D5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1,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26D5" w:rsidRPr="009266A2" w:rsidRDefault="000126D5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26D5" w:rsidRPr="009266A2" w:rsidRDefault="000126D5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  <w:tr w:rsidR="00AC77E8" w:rsidRPr="009266A2" w:rsidTr="00444AD5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7E8" w:rsidRPr="009266A2" w:rsidRDefault="00AC77E8" w:rsidP="007E0C8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Index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7E8" w:rsidRPr="009266A2" w:rsidRDefault="00AC77E8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3,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7E8" w:rsidRPr="009266A2" w:rsidRDefault="00AC77E8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7E8" w:rsidRPr="009266A2" w:rsidRDefault="00AC77E8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  <w:tr w:rsidR="00AC77E8" w:rsidRPr="009266A2" w:rsidTr="00444AD5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7E8" w:rsidRPr="009266A2" w:rsidRDefault="00AC77E8" w:rsidP="007E0C8D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dex × Skew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7E8" w:rsidRPr="009266A2" w:rsidRDefault="00AC77E8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3,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7E8" w:rsidRPr="009266A2" w:rsidRDefault="00AC77E8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6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77E8" w:rsidRPr="009266A2" w:rsidRDefault="00AC77E8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n-GB"/>
              </w:rPr>
            </w:pPr>
            <w:r w:rsidRPr="00A72211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AC77E8" w:rsidRPr="009266A2" w:rsidTr="00444AD5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7E8" w:rsidRPr="009266A2" w:rsidRDefault="00AC77E8" w:rsidP="00BC040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Trai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kew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7E8" w:rsidRPr="009266A2" w:rsidRDefault="00AC77E8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1,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7E8" w:rsidRPr="009266A2" w:rsidRDefault="00AC77E8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7E8" w:rsidRPr="009266A2" w:rsidRDefault="00AC77E8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  <w:tr w:rsidR="008F1492" w:rsidRPr="009266A2" w:rsidTr="00444AD5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492" w:rsidRPr="009266A2" w:rsidRDefault="008F1492" w:rsidP="008F149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Scenario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dex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Tra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492" w:rsidRPr="009266A2" w:rsidRDefault="008F1492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3,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492" w:rsidRPr="009266A2" w:rsidRDefault="008F1492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1492" w:rsidRPr="009266A2" w:rsidRDefault="008F1492" w:rsidP="007E0C8D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  <w:tr w:rsidR="008F1492" w:rsidRPr="009266A2" w:rsidTr="00444AD5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92" w:rsidRPr="009266A2" w:rsidRDefault="008F1492" w:rsidP="00BC040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Scenario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Index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kew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92" w:rsidRPr="009266A2" w:rsidRDefault="008F1492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3,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92" w:rsidRPr="009266A2" w:rsidRDefault="008F1492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92" w:rsidRPr="009266A2" w:rsidRDefault="008F1492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  <w:tr w:rsidR="008F1492" w:rsidRPr="009266A2" w:rsidTr="00444AD5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92" w:rsidRPr="009266A2" w:rsidRDefault="008F1492" w:rsidP="00BC040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Scenario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Trai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kew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92" w:rsidRPr="009266A2" w:rsidRDefault="008F1492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1,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92" w:rsidRPr="009266A2" w:rsidRDefault="008F1492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92" w:rsidRPr="009266A2" w:rsidRDefault="008F1492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  <w:tr w:rsidR="008F1492" w:rsidRPr="009266A2" w:rsidTr="00444AD5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92" w:rsidRPr="009266A2" w:rsidRDefault="008F1492" w:rsidP="008F149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Index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Trai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kew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92" w:rsidRPr="009266A2" w:rsidRDefault="008F1492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3,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92" w:rsidRPr="009266A2" w:rsidRDefault="008F1492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92" w:rsidRPr="009266A2" w:rsidRDefault="008F1492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  <w:tr w:rsidR="008F1492" w:rsidRPr="009266A2" w:rsidTr="00444AD5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492" w:rsidRPr="009266A2" w:rsidRDefault="008F1492" w:rsidP="008F1492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Scenario × Index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Trai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 ×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Skewn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492" w:rsidRPr="009266A2" w:rsidRDefault="008F1492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 xml:space="preserve">3, </w:t>
            </w: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492" w:rsidRPr="009266A2" w:rsidRDefault="008F1492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926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492" w:rsidRPr="009266A2" w:rsidRDefault="008F1492" w:rsidP="00BC04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n.s.</w:t>
            </w:r>
          </w:p>
        </w:tc>
      </w:tr>
    </w:tbl>
    <w:p w:rsidR="000B0363" w:rsidRPr="009266A2" w:rsidRDefault="000B0363" w:rsidP="00BC040B">
      <w:pPr>
        <w:spacing w:line="480" w:lineRule="auto"/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</w:p>
    <w:p w:rsidR="000B0363" w:rsidRPr="009266A2" w:rsidRDefault="000B0363" w:rsidP="00BC040B">
      <w:pPr>
        <w:spacing w:line="480" w:lineRule="auto"/>
        <w:rPr>
          <w:rFonts w:ascii="Times New Roman" w:eastAsia="Times New Roman" w:hAnsi="Times New Roman"/>
          <w:color w:val="000000"/>
          <w:sz w:val="24"/>
          <w:szCs w:val="24"/>
          <w:lang w:val="en-GB"/>
        </w:rPr>
      </w:pPr>
    </w:p>
    <w:sectPr w:rsidR="000B0363" w:rsidRPr="009266A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4013" w:rsidRDefault="00A64013" w:rsidP="002A596B">
      <w:r>
        <w:separator/>
      </w:r>
    </w:p>
  </w:endnote>
  <w:endnote w:type="continuationSeparator" w:id="0">
    <w:p w:rsidR="00A64013" w:rsidRDefault="00A64013" w:rsidP="002A5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122325"/>
      <w:docPartObj>
        <w:docPartGallery w:val="Page Numbers (Bottom of Page)"/>
        <w:docPartUnique/>
      </w:docPartObj>
    </w:sdtPr>
    <w:sdtEndPr/>
    <w:sdtContent>
      <w:p w:rsidR="002A596B" w:rsidRDefault="002A596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23D5">
          <w:rPr>
            <w:noProof/>
          </w:rPr>
          <w:t>2</w:t>
        </w:r>
        <w:r>
          <w:fldChar w:fldCharType="end"/>
        </w:r>
      </w:p>
    </w:sdtContent>
  </w:sdt>
  <w:p w:rsidR="002A596B" w:rsidRDefault="002A59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4013" w:rsidRDefault="00A64013" w:rsidP="002A596B">
      <w:r>
        <w:separator/>
      </w:r>
    </w:p>
  </w:footnote>
  <w:footnote w:type="continuationSeparator" w:id="0">
    <w:p w:rsidR="00A64013" w:rsidRDefault="00A64013" w:rsidP="002A5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C19"/>
    <w:rsid w:val="000126D5"/>
    <w:rsid w:val="00036F49"/>
    <w:rsid w:val="000B0363"/>
    <w:rsid w:val="000B23F4"/>
    <w:rsid w:val="000D65B6"/>
    <w:rsid w:val="000E151E"/>
    <w:rsid w:val="000E3248"/>
    <w:rsid w:val="00127A6E"/>
    <w:rsid w:val="001A2A2F"/>
    <w:rsid w:val="001C2451"/>
    <w:rsid w:val="00211ACB"/>
    <w:rsid w:val="0025369C"/>
    <w:rsid w:val="00265F11"/>
    <w:rsid w:val="002A596B"/>
    <w:rsid w:val="0032562D"/>
    <w:rsid w:val="0033530B"/>
    <w:rsid w:val="00353E6D"/>
    <w:rsid w:val="00367F00"/>
    <w:rsid w:val="00444AD5"/>
    <w:rsid w:val="004525A0"/>
    <w:rsid w:val="00520D17"/>
    <w:rsid w:val="00590387"/>
    <w:rsid w:val="00641FF4"/>
    <w:rsid w:val="00647BBE"/>
    <w:rsid w:val="006B2113"/>
    <w:rsid w:val="007766A7"/>
    <w:rsid w:val="0080367B"/>
    <w:rsid w:val="00854155"/>
    <w:rsid w:val="00856CC5"/>
    <w:rsid w:val="008628E7"/>
    <w:rsid w:val="008A06CD"/>
    <w:rsid w:val="008A2CE3"/>
    <w:rsid w:val="008B0DB5"/>
    <w:rsid w:val="008C2D25"/>
    <w:rsid w:val="008D0C19"/>
    <w:rsid w:val="008E4401"/>
    <w:rsid w:val="008F1492"/>
    <w:rsid w:val="009266A2"/>
    <w:rsid w:val="0093663C"/>
    <w:rsid w:val="00A06F28"/>
    <w:rsid w:val="00A64013"/>
    <w:rsid w:val="00A72211"/>
    <w:rsid w:val="00A970FE"/>
    <w:rsid w:val="00AB0FFB"/>
    <w:rsid w:val="00AC77E8"/>
    <w:rsid w:val="00B0076E"/>
    <w:rsid w:val="00B03713"/>
    <w:rsid w:val="00B06812"/>
    <w:rsid w:val="00B21D97"/>
    <w:rsid w:val="00B47205"/>
    <w:rsid w:val="00B67460"/>
    <w:rsid w:val="00B723D5"/>
    <w:rsid w:val="00BC040B"/>
    <w:rsid w:val="00C13066"/>
    <w:rsid w:val="00C261AD"/>
    <w:rsid w:val="00C63EDA"/>
    <w:rsid w:val="00C94830"/>
    <w:rsid w:val="00CC540F"/>
    <w:rsid w:val="00CE30FA"/>
    <w:rsid w:val="00CF4157"/>
    <w:rsid w:val="00CF55C9"/>
    <w:rsid w:val="00D12E66"/>
    <w:rsid w:val="00D61965"/>
    <w:rsid w:val="00D8185C"/>
    <w:rsid w:val="00DC1822"/>
    <w:rsid w:val="00DE3CFC"/>
    <w:rsid w:val="00DE7B19"/>
    <w:rsid w:val="00E31B0B"/>
    <w:rsid w:val="00E53612"/>
    <w:rsid w:val="00E954C1"/>
    <w:rsid w:val="00EC16DB"/>
    <w:rsid w:val="00F51C3D"/>
    <w:rsid w:val="00F62774"/>
    <w:rsid w:val="00F62DD1"/>
    <w:rsid w:val="00FB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szCs w:val="22"/>
        <w:lang w:val="sk-SK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A2F"/>
    <w:pPr>
      <w:spacing w:line="240" w:lineRule="auto"/>
    </w:pPr>
    <w:rPr>
      <w:rFonts w:ascii="Calibri" w:hAnsi="Calibri"/>
      <w:sz w:val="20"/>
      <w:szCs w:val="20"/>
      <w:lang w:eastAsia="sk-SK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A2F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A2A2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1A2A2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A2A2F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1A2A2F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1A2A2F"/>
    <w:rPr>
      <w:rFonts w:ascii="Cambria" w:eastAsia="Times New Roman" w:hAnsi="Cambria"/>
      <w:b/>
      <w:bCs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A2F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Cs w:val="24"/>
    </w:rPr>
  </w:style>
  <w:style w:type="character" w:customStyle="1" w:styleId="SubtitleChar">
    <w:name w:val="Subtitle Char"/>
    <w:link w:val="Subtitle"/>
    <w:uiPriority w:val="11"/>
    <w:rsid w:val="001A2A2F"/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styleId="Emphasis">
    <w:name w:val="Emphasis"/>
    <w:uiPriority w:val="20"/>
    <w:qFormat/>
    <w:rsid w:val="001A2A2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56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C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CC5"/>
    <w:rPr>
      <w:rFonts w:ascii="Calibri" w:hAnsi="Calibri"/>
      <w:sz w:val="20"/>
      <w:szCs w:val="20"/>
      <w:lang w:eastAsia="sk-S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C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CC5"/>
    <w:rPr>
      <w:rFonts w:ascii="Calibri" w:hAnsi="Calibri"/>
      <w:b/>
      <w:bCs/>
      <w:sz w:val="20"/>
      <w:szCs w:val="20"/>
      <w:lang w:eastAsia="sk-S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C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CC5"/>
    <w:rPr>
      <w:rFonts w:ascii="Tahoma" w:hAnsi="Tahoma" w:cs="Tahoma"/>
      <w:sz w:val="16"/>
      <w:szCs w:val="16"/>
      <w:lang w:eastAsia="sk-SK"/>
    </w:rPr>
  </w:style>
  <w:style w:type="paragraph" w:styleId="Header">
    <w:name w:val="header"/>
    <w:basedOn w:val="Normal"/>
    <w:link w:val="HeaderChar"/>
    <w:uiPriority w:val="99"/>
    <w:unhideWhenUsed/>
    <w:rsid w:val="002A596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596B"/>
    <w:rPr>
      <w:rFonts w:ascii="Calibri" w:hAnsi="Calibri"/>
      <w:sz w:val="20"/>
      <w:szCs w:val="20"/>
      <w:lang w:eastAsia="sk-SK"/>
    </w:rPr>
  </w:style>
  <w:style w:type="paragraph" w:styleId="Footer">
    <w:name w:val="footer"/>
    <w:basedOn w:val="Normal"/>
    <w:link w:val="FooterChar"/>
    <w:uiPriority w:val="99"/>
    <w:unhideWhenUsed/>
    <w:rsid w:val="002A596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96B"/>
    <w:rPr>
      <w:rFonts w:ascii="Calibri" w:hAnsi="Calibri"/>
      <w:sz w:val="20"/>
      <w:szCs w:val="20"/>
      <w:lang w:eastAsia="sk-S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2"/>
        <w:lang w:val="sk-SK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A2F"/>
    <w:pPr>
      <w:spacing w:line="240" w:lineRule="auto"/>
    </w:pPr>
    <w:rPr>
      <w:rFonts w:ascii="Calibri" w:hAnsi="Calibri"/>
      <w:sz w:val="20"/>
      <w:szCs w:val="20"/>
      <w:lang w:eastAsia="sk-SK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A2F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A2A2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1A2A2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A2A2F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1A2A2F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1A2A2F"/>
    <w:rPr>
      <w:rFonts w:ascii="Cambria" w:eastAsia="Times New Roman" w:hAnsi="Cambria"/>
      <w:b/>
      <w:bCs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A2F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Cs w:val="24"/>
    </w:rPr>
  </w:style>
  <w:style w:type="character" w:customStyle="1" w:styleId="SubtitleChar">
    <w:name w:val="Subtitle Char"/>
    <w:link w:val="Subtitle"/>
    <w:uiPriority w:val="11"/>
    <w:rsid w:val="001A2A2F"/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styleId="Emphasis">
    <w:name w:val="Emphasis"/>
    <w:uiPriority w:val="20"/>
    <w:qFormat/>
    <w:rsid w:val="001A2A2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56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C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CC5"/>
    <w:rPr>
      <w:rFonts w:ascii="Calibri" w:hAnsi="Calibri"/>
      <w:sz w:val="20"/>
      <w:szCs w:val="20"/>
      <w:lang w:eastAsia="sk-S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C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CC5"/>
    <w:rPr>
      <w:rFonts w:ascii="Calibri" w:hAnsi="Calibri"/>
      <w:b/>
      <w:bCs/>
      <w:sz w:val="20"/>
      <w:szCs w:val="20"/>
      <w:lang w:eastAsia="sk-S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C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CC5"/>
    <w:rPr>
      <w:rFonts w:ascii="Tahoma" w:hAnsi="Tahoma" w:cs="Tahoma"/>
      <w:sz w:val="16"/>
      <w:szCs w:val="16"/>
      <w:lang w:eastAsia="sk-SK"/>
    </w:rPr>
  </w:style>
  <w:style w:type="paragraph" w:styleId="Header">
    <w:name w:val="header"/>
    <w:basedOn w:val="Normal"/>
    <w:link w:val="HeaderChar"/>
    <w:uiPriority w:val="99"/>
    <w:unhideWhenUsed/>
    <w:rsid w:val="002A596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596B"/>
    <w:rPr>
      <w:rFonts w:ascii="Calibri" w:hAnsi="Calibri"/>
      <w:sz w:val="20"/>
      <w:szCs w:val="20"/>
      <w:lang w:eastAsia="sk-SK"/>
    </w:rPr>
  </w:style>
  <w:style w:type="paragraph" w:styleId="Footer">
    <w:name w:val="footer"/>
    <w:basedOn w:val="Normal"/>
    <w:link w:val="FooterChar"/>
    <w:uiPriority w:val="99"/>
    <w:unhideWhenUsed/>
    <w:rsid w:val="002A596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96B"/>
    <w:rPr>
      <w:rFonts w:ascii="Calibri" w:hAnsi="Calibri"/>
      <w:sz w:val="20"/>
      <w:szCs w:val="20"/>
      <w:lang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7</Words>
  <Characters>386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ária M</dc:creator>
  <cp:lastModifiedBy>NSP</cp:lastModifiedBy>
  <cp:revision>2</cp:revision>
  <dcterms:created xsi:type="dcterms:W3CDTF">2015-10-15T09:39:00Z</dcterms:created>
  <dcterms:modified xsi:type="dcterms:W3CDTF">2015-10-15T09:39:00Z</dcterms:modified>
</cp:coreProperties>
</file>